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0F8418">
      <w:pPr>
        <w:ind w:left="0" w:firstLine="0"/>
        <w:rPr>
          <w:b/>
          <w:bCs/>
        </w:rPr>
      </w:pPr>
      <w:bookmarkStart w:id="0" w:name="_GoBack"/>
      <w:bookmarkEnd w:id="0"/>
      <w:r>
        <w:rPr>
          <w:rFonts w:hint="eastAsia"/>
          <w:b/>
          <w:bCs/>
        </w:rPr>
        <w:t>Table1 S</w:t>
      </w:r>
      <w:r>
        <w:rPr>
          <w:b/>
          <w:bCs/>
        </w:rPr>
        <w:t>earch strategy for the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databases</w:t>
      </w:r>
    </w:p>
    <w:tbl>
      <w:tblPr>
        <w:tblStyle w:val="3"/>
        <w:tblW w:w="0" w:type="auto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2"/>
      </w:tblGrid>
      <w:tr w14:paraId="3E22A9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5" w:hRule="atLeast"/>
        </w:trPr>
        <w:tc>
          <w:tcPr>
            <w:tcW w:w="8222" w:type="dxa"/>
          </w:tcPr>
          <w:p w14:paraId="164B62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firstLine="0"/>
              <w:jc w:val="both"/>
              <w:textAlignment w:val="auto"/>
              <w:rPr>
                <w:rFonts w:cs="Times New Roman"/>
              </w:rPr>
            </w:pPr>
            <w:r>
              <w:rPr>
                <w:rFonts w:cs="Times New Roman"/>
              </w:rPr>
              <w:t>#1 (</w:t>
            </w:r>
            <w:r>
              <w:rPr>
                <w:rFonts w:hint="eastAsia" w:cs="Times New Roman"/>
              </w:rPr>
              <w:t>("childhood trauma"[Title/Abstract]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 w:cs="Times New Roman"/>
              </w:rPr>
              <w:t>OR "adverse childhood experiences"[Title/Abstract])</w:t>
            </w:r>
            <w:r>
              <w:rPr>
                <w:rFonts w:cs="Times New Roman"/>
              </w:rPr>
              <w:t xml:space="preserve">) </w:t>
            </w:r>
          </w:p>
          <w:p w14:paraId="6514D4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firstLine="0"/>
              <w:jc w:val="both"/>
              <w:textAlignment w:val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#2 </w:t>
            </w:r>
            <w:r>
              <w:rPr>
                <w:rFonts w:hint="eastAsia" w:cs="Times New Roman"/>
              </w:rPr>
              <w:t>("adult cognitive impairment"[Title/Abstract] OR "cognitive function"[Title/Abstract] OR "cognitive dysfunction"[Title/Abstract] OR "cognitive function assessment"[Title/Abstract])</w:t>
            </w:r>
          </w:p>
          <w:p w14:paraId="6B2323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firstLine="0"/>
              <w:jc w:val="both"/>
              <w:textAlignment w:val="auto"/>
              <w:rPr>
                <w:rFonts w:cs="Times New Roman"/>
              </w:rPr>
            </w:pPr>
            <w:r>
              <w:rPr>
                <w:rFonts w:cs="Times New Roman"/>
              </w:rPr>
              <w:t>#3 #1 AND #2</w:t>
            </w:r>
          </w:p>
        </w:tc>
      </w:tr>
    </w:tbl>
    <w:p w14:paraId="52DAD341">
      <w:pPr>
        <w:spacing w:before="0" w:after="0" w:line="240" w:lineRule="auto"/>
        <w:ind w:left="0" w:firstLine="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666D24"/>
    <w:rsid w:val="001241AF"/>
    <w:rsid w:val="002C3078"/>
    <w:rsid w:val="003144DF"/>
    <w:rsid w:val="00525021"/>
    <w:rsid w:val="005E0CD6"/>
    <w:rsid w:val="00690B2B"/>
    <w:rsid w:val="006E0B0B"/>
    <w:rsid w:val="00841255"/>
    <w:rsid w:val="00963A09"/>
    <w:rsid w:val="009C6555"/>
    <w:rsid w:val="00AA4599"/>
    <w:rsid w:val="00AC0833"/>
    <w:rsid w:val="00B629DB"/>
    <w:rsid w:val="00B70D60"/>
    <w:rsid w:val="00BB4F38"/>
    <w:rsid w:val="00BD7E9B"/>
    <w:rsid w:val="00CB7B1A"/>
    <w:rsid w:val="00DC3049"/>
    <w:rsid w:val="00E45C4C"/>
    <w:rsid w:val="00ED1141"/>
    <w:rsid w:val="01250F7E"/>
    <w:rsid w:val="012805E8"/>
    <w:rsid w:val="01485327"/>
    <w:rsid w:val="01870430"/>
    <w:rsid w:val="01D30640"/>
    <w:rsid w:val="01E33A1D"/>
    <w:rsid w:val="02372C47"/>
    <w:rsid w:val="028F01C2"/>
    <w:rsid w:val="029622CA"/>
    <w:rsid w:val="032534CC"/>
    <w:rsid w:val="032C5245"/>
    <w:rsid w:val="034D2DC2"/>
    <w:rsid w:val="03BD6F9F"/>
    <w:rsid w:val="03C35002"/>
    <w:rsid w:val="0410282F"/>
    <w:rsid w:val="04104275"/>
    <w:rsid w:val="04643461"/>
    <w:rsid w:val="048916D0"/>
    <w:rsid w:val="048B424A"/>
    <w:rsid w:val="049B0D3B"/>
    <w:rsid w:val="04BE562D"/>
    <w:rsid w:val="04C74333"/>
    <w:rsid w:val="052E4863"/>
    <w:rsid w:val="05563C1B"/>
    <w:rsid w:val="05595CC3"/>
    <w:rsid w:val="05695F8E"/>
    <w:rsid w:val="05786D21"/>
    <w:rsid w:val="05B77460"/>
    <w:rsid w:val="05D45E9C"/>
    <w:rsid w:val="05EA6D8D"/>
    <w:rsid w:val="066545A0"/>
    <w:rsid w:val="066B1664"/>
    <w:rsid w:val="06845DB8"/>
    <w:rsid w:val="06886078"/>
    <w:rsid w:val="068862EC"/>
    <w:rsid w:val="06A0293D"/>
    <w:rsid w:val="070C3F1B"/>
    <w:rsid w:val="073C630E"/>
    <w:rsid w:val="07403FA4"/>
    <w:rsid w:val="07BF6BDC"/>
    <w:rsid w:val="07C73E72"/>
    <w:rsid w:val="07D801F2"/>
    <w:rsid w:val="07F62D3A"/>
    <w:rsid w:val="081453FA"/>
    <w:rsid w:val="0833675F"/>
    <w:rsid w:val="083407D8"/>
    <w:rsid w:val="083C2E79"/>
    <w:rsid w:val="08781447"/>
    <w:rsid w:val="088670F2"/>
    <w:rsid w:val="08B451CC"/>
    <w:rsid w:val="08D9624E"/>
    <w:rsid w:val="094A2730"/>
    <w:rsid w:val="094B04AC"/>
    <w:rsid w:val="099032EC"/>
    <w:rsid w:val="0A230CB1"/>
    <w:rsid w:val="0A2D0656"/>
    <w:rsid w:val="0A4E5017"/>
    <w:rsid w:val="0A6842CE"/>
    <w:rsid w:val="0A8E095E"/>
    <w:rsid w:val="0B0D19A2"/>
    <w:rsid w:val="0B2C25F1"/>
    <w:rsid w:val="0B313111"/>
    <w:rsid w:val="0B4422EC"/>
    <w:rsid w:val="0B783CB5"/>
    <w:rsid w:val="0B8A4440"/>
    <w:rsid w:val="0C914FE1"/>
    <w:rsid w:val="0CC8322B"/>
    <w:rsid w:val="0CE66C74"/>
    <w:rsid w:val="0CE75FEF"/>
    <w:rsid w:val="0D523A38"/>
    <w:rsid w:val="0D947F3F"/>
    <w:rsid w:val="0E1D7BC3"/>
    <w:rsid w:val="0E342D01"/>
    <w:rsid w:val="0EA46ECA"/>
    <w:rsid w:val="0F154373"/>
    <w:rsid w:val="0F336DD9"/>
    <w:rsid w:val="0F4D4A9D"/>
    <w:rsid w:val="0F5D203C"/>
    <w:rsid w:val="0F7664F1"/>
    <w:rsid w:val="0FD23D28"/>
    <w:rsid w:val="0FD25B29"/>
    <w:rsid w:val="100043B8"/>
    <w:rsid w:val="10321B59"/>
    <w:rsid w:val="103A2E5D"/>
    <w:rsid w:val="10401A2B"/>
    <w:rsid w:val="10424834"/>
    <w:rsid w:val="1057383B"/>
    <w:rsid w:val="10BE69C6"/>
    <w:rsid w:val="10FE4C67"/>
    <w:rsid w:val="11192311"/>
    <w:rsid w:val="113709A5"/>
    <w:rsid w:val="113A376D"/>
    <w:rsid w:val="11924C21"/>
    <w:rsid w:val="11B71312"/>
    <w:rsid w:val="12152807"/>
    <w:rsid w:val="1221123D"/>
    <w:rsid w:val="126B3E1F"/>
    <w:rsid w:val="127E5031"/>
    <w:rsid w:val="12C514FE"/>
    <w:rsid w:val="12E14752"/>
    <w:rsid w:val="132304EE"/>
    <w:rsid w:val="13244F53"/>
    <w:rsid w:val="136D1E35"/>
    <w:rsid w:val="13954213"/>
    <w:rsid w:val="13F8380A"/>
    <w:rsid w:val="13FE70B8"/>
    <w:rsid w:val="14440E80"/>
    <w:rsid w:val="148728DF"/>
    <w:rsid w:val="14BE3B4A"/>
    <w:rsid w:val="15197FD4"/>
    <w:rsid w:val="1524402C"/>
    <w:rsid w:val="152E0840"/>
    <w:rsid w:val="15412FD9"/>
    <w:rsid w:val="156B39DE"/>
    <w:rsid w:val="159567E7"/>
    <w:rsid w:val="159A5CA6"/>
    <w:rsid w:val="15BA487D"/>
    <w:rsid w:val="15C01307"/>
    <w:rsid w:val="15C90666"/>
    <w:rsid w:val="15F35CA9"/>
    <w:rsid w:val="15FD0C3F"/>
    <w:rsid w:val="168B44A2"/>
    <w:rsid w:val="176E7F22"/>
    <w:rsid w:val="17CD49A9"/>
    <w:rsid w:val="17F14EE5"/>
    <w:rsid w:val="1803152F"/>
    <w:rsid w:val="18496F50"/>
    <w:rsid w:val="188D29B2"/>
    <w:rsid w:val="189429D2"/>
    <w:rsid w:val="18A23E1B"/>
    <w:rsid w:val="18A66B39"/>
    <w:rsid w:val="18B35BB6"/>
    <w:rsid w:val="18BD16E3"/>
    <w:rsid w:val="18CD7003"/>
    <w:rsid w:val="1908327E"/>
    <w:rsid w:val="19123D0F"/>
    <w:rsid w:val="191C0066"/>
    <w:rsid w:val="193D7142"/>
    <w:rsid w:val="197329DB"/>
    <w:rsid w:val="19A00BA3"/>
    <w:rsid w:val="19B55045"/>
    <w:rsid w:val="19C24676"/>
    <w:rsid w:val="19CC3D4F"/>
    <w:rsid w:val="1A116DCA"/>
    <w:rsid w:val="1A151B27"/>
    <w:rsid w:val="1A233BE1"/>
    <w:rsid w:val="1A667B55"/>
    <w:rsid w:val="1A815D6A"/>
    <w:rsid w:val="1AB4564B"/>
    <w:rsid w:val="1ACB6469"/>
    <w:rsid w:val="1ADF60B0"/>
    <w:rsid w:val="1B1A4D4F"/>
    <w:rsid w:val="1B636EE2"/>
    <w:rsid w:val="1B8C4054"/>
    <w:rsid w:val="1B8D2ABC"/>
    <w:rsid w:val="1BA214CA"/>
    <w:rsid w:val="1C1D479E"/>
    <w:rsid w:val="1C1E3703"/>
    <w:rsid w:val="1D7C4919"/>
    <w:rsid w:val="1DB65415"/>
    <w:rsid w:val="1DC40B9D"/>
    <w:rsid w:val="1DC92CDC"/>
    <w:rsid w:val="1DCF7340"/>
    <w:rsid w:val="1E152417"/>
    <w:rsid w:val="1E2F38EC"/>
    <w:rsid w:val="1E302E36"/>
    <w:rsid w:val="1E352013"/>
    <w:rsid w:val="1E647B4C"/>
    <w:rsid w:val="1E667233"/>
    <w:rsid w:val="1E6D30CB"/>
    <w:rsid w:val="1E9232C3"/>
    <w:rsid w:val="1EAE18FB"/>
    <w:rsid w:val="1ECA78DA"/>
    <w:rsid w:val="1F301B7A"/>
    <w:rsid w:val="1F754CBD"/>
    <w:rsid w:val="1F7D72FD"/>
    <w:rsid w:val="1FB82BE9"/>
    <w:rsid w:val="1FE64553"/>
    <w:rsid w:val="2026610E"/>
    <w:rsid w:val="20481D50"/>
    <w:rsid w:val="20676B60"/>
    <w:rsid w:val="20700F45"/>
    <w:rsid w:val="208E5D3D"/>
    <w:rsid w:val="20BD22AD"/>
    <w:rsid w:val="20FA38FA"/>
    <w:rsid w:val="21652262"/>
    <w:rsid w:val="21663687"/>
    <w:rsid w:val="217E0B91"/>
    <w:rsid w:val="21877422"/>
    <w:rsid w:val="21AD565C"/>
    <w:rsid w:val="21D7690F"/>
    <w:rsid w:val="21E27911"/>
    <w:rsid w:val="21FA3DBF"/>
    <w:rsid w:val="220C3634"/>
    <w:rsid w:val="2240283A"/>
    <w:rsid w:val="224610F7"/>
    <w:rsid w:val="225921BF"/>
    <w:rsid w:val="22D07215"/>
    <w:rsid w:val="2319093D"/>
    <w:rsid w:val="231D1968"/>
    <w:rsid w:val="233745D8"/>
    <w:rsid w:val="23A6172F"/>
    <w:rsid w:val="23D37B8A"/>
    <w:rsid w:val="23E85A57"/>
    <w:rsid w:val="24176B30"/>
    <w:rsid w:val="24274934"/>
    <w:rsid w:val="242A42DC"/>
    <w:rsid w:val="24776B93"/>
    <w:rsid w:val="24776C8A"/>
    <w:rsid w:val="24890978"/>
    <w:rsid w:val="24974175"/>
    <w:rsid w:val="24D2092E"/>
    <w:rsid w:val="24DB36C4"/>
    <w:rsid w:val="24E44E37"/>
    <w:rsid w:val="24F630F3"/>
    <w:rsid w:val="250D1ADA"/>
    <w:rsid w:val="258519D6"/>
    <w:rsid w:val="258574F3"/>
    <w:rsid w:val="259732FA"/>
    <w:rsid w:val="25C41134"/>
    <w:rsid w:val="26026E7A"/>
    <w:rsid w:val="261635AC"/>
    <w:rsid w:val="26695074"/>
    <w:rsid w:val="26D36A9D"/>
    <w:rsid w:val="26DA4B7D"/>
    <w:rsid w:val="270304DD"/>
    <w:rsid w:val="27311DBC"/>
    <w:rsid w:val="27482EE5"/>
    <w:rsid w:val="27BB491B"/>
    <w:rsid w:val="27C81C1F"/>
    <w:rsid w:val="27DA41EA"/>
    <w:rsid w:val="286773ED"/>
    <w:rsid w:val="289669CA"/>
    <w:rsid w:val="28B811D4"/>
    <w:rsid w:val="28C72277"/>
    <w:rsid w:val="28CD026B"/>
    <w:rsid w:val="290957CD"/>
    <w:rsid w:val="290A0A7C"/>
    <w:rsid w:val="291A7939"/>
    <w:rsid w:val="29412572"/>
    <w:rsid w:val="294F5B29"/>
    <w:rsid w:val="29501FB9"/>
    <w:rsid w:val="29516321"/>
    <w:rsid w:val="29661B5B"/>
    <w:rsid w:val="296A1A3A"/>
    <w:rsid w:val="2980463E"/>
    <w:rsid w:val="29994099"/>
    <w:rsid w:val="29AD2FCD"/>
    <w:rsid w:val="29D01A16"/>
    <w:rsid w:val="29F26B8E"/>
    <w:rsid w:val="29F34907"/>
    <w:rsid w:val="2A604EC1"/>
    <w:rsid w:val="2A7E5509"/>
    <w:rsid w:val="2AA675EC"/>
    <w:rsid w:val="2ABC64FE"/>
    <w:rsid w:val="2AC1771B"/>
    <w:rsid w:val="2AC46309"/>
    <w:rsid w:val="2AE1209F"/>
    <w:rsid w:val="2B120373"/>
    <w:rsid w:val="2B3730B5"/>
    <w:rsid w:val="2B70486D"/>
    <w:rsid w:val="2B763F2A"/>
    <w:rsid w:val="2BA81669"/>
    <w:rsid w:val="2BAF64B7"/>
    <w:rsid w:val="2BBB05C1"/>
    <w:rsid w:val="2BC22406"/>
    <w:rsid w:val="2BFB3B96"/>
    <w:rsid w:val="2C073575"/>
    <w:rsid w:val="2C0B4D6D"/>
    <w:rsid w:val="2C225794"/>
    <w:rsid w:val="2C2F7AE2"/>
    <w:rsid w:val="2CA01330"/>
    <w:rsid w:val="2CF9586C"/>
    <w:rsid w:val="2D413522"/>
    <w:rsid w:val="2D434384"/>
    <w:rsid w:val="2D452523"/>
    <w:rsid w:val="2D9B3D8A"/>
    <w:rsid w:val="2DA262DA"/>
    <w:rsid w:val="2DA77821"/>
    <w:rsid w:val="2DCB68F8"/>
    <w:rsid w:val="2DF01EFC"/>
    <w:rsid w:val="2E0712A4"/>
    <w:rsid w:val="2E2E6F56"/>
    <w:rsid w:val="2E3C39FB"/>
    <w:rsid w:val="2E4D070E"/>
    <w:rsid w:val="2E6500C5"/>
    <w:rsid w:val="2E7E4B60"/>
    <w:rsid w:val="2EA95936"/>
    <w:rsid w:val="2F1763F7"/>
    <w:rsid w:val="2F1D0A04"/>
    <w:rsid w:val="2F552082"/>
    <w:rsid w:val="2FA56C8D"/>
    <w:rsid w:val="2FB87528"/>
    <w:rsid w:val="2FC66AB7"/>
    <w:rsid w:val="2FE345F5"/>
    <w:rsid w:val="2FED1034"/>
    <w:rsid w:val="300B37FB"/>
    <w:rsid w:val="30187578"/>
    <w:rsid w:val="301F6115"/>
    <w:rsid w:val="305574C7"/>
    <w:rsid w:val="305D78F0"/>
    <w:rsid w:val="309020CE"/>
    <w:rsid w:val="309059F2"/>
    <w:rsid w:val="30A908F0"/>
    <w:rsid w:val="30C17253"/>
    <w:rsid w:val="30ED4E8B"/>
    <w:rsid w:val="31295FE7"/>
    <w:rsid w:val="31666D24"/>
    <w:rsid w:val="31A14027"/>
    <w:rsid w:val="31A92E47"/>
    <w:rsid w:val="31F64543"/>
    <w:rsid w:val="32511C50"/>
    <w:rsid w:val="326C3752"/>
    <w:rsid w:val="32700237"/>
    <w:rsid w:val="32B14F33"/>
    <w:rsid w:val="32C05637"/>
    <w:rsid w:val="32FB138D"/>
    <w:rsid w:val="330F0876"/>
    <w:rsid w:val="33193DA2"/>
    <w:rsid w:val="336E797D"/>
    <w:rsid w:val="33955134"/>
    <w:rsid w:val="33A54587"/>
    <w:rsid w:val="33DD4205"/>
    <w:rsid w:val="3404057F"/>
    <w:rsid w:val="345455C5"/>
    <w:rsid w:val="346C433E"/>
    <w:rsid w:val="35347679"/>
    <w:rsid w:val="35520E89"/>
    <w:rsid w:val="35530EF5"/>
    <w:rsid w:val="356D6D86"/>
    <w:rsid w:val="35822A2C"/>
    <w:rsid w:val="35BA5330"/>
    <w:rsid w:val="36127E67"/>
    <w:rsid w:val="363E66C9"/>
    <w:rsid w:val="36461008"/>
    <w:rsid w:val="366B5F59"/>
    <w:rsid w:val="37363629"/>
    <w:rsid w:val="374D1F44"/>
    <w:rsid w:val="378B0A1A"/>
    <w:rsid w:val="378E13DA"/>
    <w:rsid w:val="37A36F1E"/>
    <w:rsid w:val="37D0121D"/>
    <w:rsid w:val="37E72899"/>
    <w:rsid w:val="38144898"/>
    <w:rsid w:val="3852724C"/>
    <w:rsid w:val="38763BEA"/>
    <w:rsid w:val="38804B5D"/>
    <w:rsid w:val="388C7CB3"/>
    <w:rsid w:val="38EE7801"/>
    <w:rsid w:val="391E49CA"/>
    <w:rsid w:val="3934605B"/>
    <w:rsid w:val="393463D7"/>
    <w:rsid w:val="394974CE"/>
    <w:rsid w:val="39717FB6"/>
    <w:rsid w:val="397A333D"/>
    <w:rsid w:val="39935952"/>
    <w:rsid w:val="39A413E7"/>
    <w:rsid w:val="39BA2CBE"/>
    <w:rsid w:val="39CC489D"/>
    <w:rsid w:val="39D1484B"/>
    <w:rsid w:val="39FD1724"/>
    <w:rsid w:val="3A440897"/>
    <w:rsid w:val="3A4728D3"/>
    <w:rsid w:val="3A501084"/>
    <w:rsid w:val="3A6F274A"/>
    <w:rsid w:val="3AB5500C"/>
    <w:rsid w:val="3ABE2437"/>
    <w:rsid w:val="3B093A98"/>
    <w:rsid w:val="3B0A33EA"/>
    <w:rsid w:val="3B1C5D50"/>
    <w:rsid w:val="3B2567E5"/>
    <w:rsid w:val="3B36719A"/>
    <w:rsid w:val="3B750F6C"/>
    <w:rsid w:val="3B8450B0"/>
    <w:rsid w:val="3BEA1D3F"/>
    <w:rsid w:val="3C1577C8"/>
    <w:rsid w:val="3C5E61F4"/>
    <w:rsid w:val="3CB32C5C"/>
    <w:rsid w:val="3CB643C7"/>
    <w:rsid w:val="3D2E656C"/>
    <w:rsid w:val="3D3F5FAE"/>
    <w:rsid w:val="3D484F18"/>
    <w:rsid w:val="3D837255"/>
    <w:rsid w:val="3D8F763F"/>
    <w:rsid w:val="3DF0358C"/>
    <w:rsid w:val="3E1E0C0E"/>
    <w:rsid w:val="3E4D02C0"/>
    <w:rsid w:val="3E66779F"/>
    <w:rsid w:val="3E6E71CB"/>
    <w:rsid w:val="3E754700"/>
    <w:rsid w:val="3E87102F"/>
    <w:rsid w:val="3E9A5771"/>
    <w:rsid w:val="3EE56235"/>
    <w:rsid w:val="3F174819"/>
    <w:rsid w:val="3F690603"/>
    <w:rsid w:val="3FBA46B2"/>
    <w:rsid w:val="3FC01A49"/>
    <w:rsid w:val="3FE31D5D"/>
    <w:rsid w:val="3FFC4E04"/>
    <w:rsid w:val="40010788"/>
    <w:rsid w:val="40104F12"/>
    <w:rsid w:val="402E3126"/>
    <w:rsid w:val="4033376E"/>
    <w:rsid w:val="405B27D9"/>
    <w:rsid w:val="40653294"/>
    <w:rsid w:val="406B3E5F"/>
    <w:rsid w:val="409C3924"/>
    <w:rsid w:val="40B7030A"/>
    <w:rsid w:val="40E71009"/>
    <w:rsid w:val="4108234C"/>
    <w:rsid w:val="41E00487"/>
    <w:rsid w:val="422C16E8"/>
    <w:rsid w:val="42A77898"/>
    <w:rsid w:val="42F21FE6"/>
    <w:rsid w:val="432E5638"/>
    <w:rsid w:val="43351EA0"/>
    <w:rsid w:val="433A0D37"/>
    <w:rsid w:val="434B062D"/>
    <w:rsid w:val="435F4487"/>
    <w:rsid w:val="43603D36"/>
    <w:rsid w:val="43941A6C"/>
    <w:rsid w:val="439F35D3"/>
    <w:rsid w:val="43A506C7"/>
    <w:rsid w:val="43AE404C"/>
    <w:rsid w:val="43BF5997"/>
    <w:rsid w:val="44002B15"/>
    <w:rsid w:val="441F56A5"/>
    <w:rsid w:val="442325EC"/>
    <w:rsid w:val="445047FD"/>
    <w:rsid w:val="4479219D"/>
    <w:rsid w:val="44983FC9"/>
    <w:rsid w:val="44A074EF"/>
    <w:rsid w:val="44D57ABC"/>
    <w:rsid w:val="44E13636"/>
    <w:rsid w:val="44E77271"/>
    <w:rsid w:val="456F26EA"/>
    <w:rsid w:val="457E7FAC"/>
    <w:rsid w:val="45A94CBE"/>
    <w:rsid w:val="45DB7107"/>
    <w:rsid w:val="45DF2270"/>
    <w:rsid w:val="45F352DA"/>
    <w:rsid w:val="45FE546A"/>
    <w:rsid w:val="46820637"/>
    <w:rsid w:val="46A4112D"/>
    <w:rsid w:val="46D92755"/>
    <w:rsid w:val="471B1E38"/>
    <w:rsid w:val="47261F91"/>
    <w:rsid w:val="4751011F"/>
    <w:rsid w:val="4752379D"/>
    <w:rsid w:val="47762D7E"/>
    <w:rsid w:val="47E60E37"/>
    <w:rsid w:val="48022B41"/>
    <w:rsid w:val="4808336B"/>
    <w:rsid w:val="480E5027"/>
    <w:rsid w:val="48306D46"/>
    <w:rsid w:val="48376D8C"/>
    <w:rsid w:val="486F137F"/>
    <w:rsid w:val="48911D39"/>
    <w:rsid w:val="48C5013B"/>
    <w:rsid w:val="48CE2660"/>
    <w:rsid w:val="48DB61A5"/>
    <w:rsid w:val="4934165F"/>
    <w:rsid w:val="49736EED"/>
    <w:rsid w:val="497B4122"/>
    <w:rsid w:val="498C6024"/>
    <w:rsid w:val="49C97823"/>
    <w:rsid w:val="49CA66B3"/>
    <w:rsid w:val="4A1F613A"/>
    <w:rsid w:val="4A21284D"/>
    <w:rsid w:val="4A346A0D"/>
    <w:rsid w:val="4ACD543A"/>
    <w:rsid w:val="4AE219DC"/>
    <w:rsid w:val="4B6E0989"/>
    <w:rsid w:val="4B816081"/>
    <w:rsid w:val="4B9C12DF"/>
    <w:rsid w:val="4BDA743C"/>
    <w:rsid w:val="4BF766F8"/>
    <w:rsid w:val="4C037CB4"/>
    <w:rsid w:val="4C3B32B9"/>
    <w:rsid w:val="4C3B3327"/>
    <w:rsid w:val="4CD2203A"/>
    <w:rsid w:val="4D0C016F"/>
    <w:rsid w:val="4D1748F4"/>
    <w:rsid w:val="4D422F23"/>
    <w:rsid w:val="4D582E10"/>
    <w:rsid w:val="4D653057"/>
    <w:rsid w:val="4D7A290A"/>
    <w:rsid w:val="4D7D634D"/>
    <w:rsid w:val="4D7E0D3C"/>
    <w:rsid w:val="4D847FE5"/>
    <w:rsid w:val="4D8E3F9A"/>
    <w:rsid w:val="4DA87D4D"/>
    <w:rsid w:val="4DC159E2"/>
    <w:rsid w:val="4DCB7B26"/>
    <w:rsid w:val="4DF036EE"/>
    <w:rsid w:val="4E015BDF"/>
    <w:rsid w:val="4E0C65A2"/>
    <w:rsid w:val="4E5A1504"/>
    <w:rsid w:val="4E684FF2"/>
    <w:rsid w:val="4E6F436D"/>
    <w:rsid w:val="4E7151FB"/>
    <w:rsid w:val="4E791C7C"/>
    <w:rsid w:val="4E997E6C"/>
    <w:rsid w:val="4EDF5285"/>
    <w:rsid w:val="4F336694"/>
    <w:rsid w:val="4F4D31EB"/>
    <w:rsid w:val="4F712246"/>
    <w:rsid w:val="4F775CE1"/>
    <w:rsid w:val="4FAB7A1D"/>
    <w:rsid w:val="4FB1122F"/>
    <w:rsid w:val="500108C4"/>
    <w:rsid w:val="50490B70"/>
    <w:rsid w:val="506354FB"/>
    <w:rsid w:val="507F579A"/>
    <w:rsid w:val="509A3C26"/>
    <w:rsid w:val="51070201"/>
    <w:rsid w:val="517477D4"/>
    <w:rsid w:val="519D23BE"/>
    <w:rsid w:val="51E1140F"/>
    <w:rsid w:val="52195447"/>
    <w:rsid w:val="52630ED3"/>
    <w:rsid w:val="526C653C"/>
    <w:rsid w:val="52701486"/>
    <w:rsid w:val="528F5A38"/>
    <w:rsid w:val="5297601B"/>
    <w:rsid w:val="53524566"/>
    <w:rsid w:val="536B7977"/>
    <w:rsid w:val="546B07BD"/>
    <w:rsid w:val="54D3444E"/>
    <w:rsid w:val="54D52435"/>
    <w:rsid w:val="54F12074"/>
    <w:rsid w:val="55050106"/>
    <w:rsid w:val="5514350C"/>
    <w:rsid w:val="55383608"/>
    <w:rsid w:val="553D3D3D"/>
    <w:rsid w:val="55841D79"/>
    <w:rsid w:val="55B951FD"/>
    <w:rsid w:val="560B7930"/>
    <w:rsid w:val="56273FC1"/>
    <w:rsid w:val="56611D70"/>
    <w:rsid w:val="56685E57"/>
    <w:rsid w:val="568C1307"/>
    <w:rsid w:val="56B8350D"/>
    <w:rsid w:val="56F041DA"/>
    <w:rsid w:val="57085E65"/>
    <w:rsid w:val="573A5C98"/>
    <w:rsid w:val="57625C76"/>
    <w:rsid w:val="5786381F"/>
    <w:rsid w:val="57985CF2"/>
    <w:rsid w:val="57A55C5B"/>
    <w:rsid w:val="57C977DF"/>
    <w:rsid w:val="57D64F1A"/>
    <w:rsid w:val="57E8727E"/>
    <w:rsid w:val="57EB7AA9"/>
    <w:rsid w:val="58282E0E"/>
    <w:rsid w:val="5856616D"/>
    <w:rsid w:val="585C7339"/>
    <w:rsid w:val="587353ED"/>
    <w:rsid w:val="587817FE"/>
    <w:rsid w:val="587E7540"/>
    <w:rsid w:val="58A852E1"/>
    <w:rsid w:val="58AD10D9"/>
    <w:rsid w:val="590B4147"/>
    <w:rsid w:val="591D4F87"/>
    <w:rsid w:val="59993D7D"/>
    <w:rsid w:val="5A371A46"/>
    <w:rsid w:val="5AAF5E0B"/>
    <w:rsid w:val="5AB722D4"/>
    <w:rsid w:val="5B0625CB"/>
    <w:rsid w:val="5B075F00"/>
    <w:rsid w:val="5B417807"/>
    <w:rsid w:val="5B45441B"/>
    <w:rsid w:val="5B6503C6"/>
    <w:rsid w:val="5B8347CA"/>
    <w:rsid w:val="5B836F32"/>
    <w:rsid w:val="5BB61DA7"/>
    <w:rsid w:val="5BBC105F"/>
    <w:rsid w:val="5BE0221F"/>
    <w:rsid w:val="5C000E60"/>
    <w:rsid w:val="5C0358DA"/>
    <w:rsid w:val="5C1008D3"/>
    <w:rsid w:val="5C4E7230"/>
    <w:rsid w:val="5C8D2B76"/>
    <w:rsid w:val="5CE77B6A"/>
    <w:rsid w:val="5D6E23DF"/>
    <w:rsid w:val="5DFB7087"/>
    <w:rsid w:val="5E0B1333"/>
    <w:rsid w:val="5E163557"/>
    <w:rsid w:val="5EA232C9"/>
    <w:rsid w:val="5EF96A66"/>
    <w:rsid w:val="5F097064"/>
    <w:rsid w:val="5F3C1D1B"/>
    <w:rsid w:val="5FDC06F7"/>
    <w:rsid w:val="6026324A"/>
    <w:rsid w:val="60276C82"/>
    <w:rsid w:val="603B6BCF"/>
    <w:rsid w:val="60567AD5"/>
    <w:rsid w:val="609A530F"/>
    <w:rsid w:val="60B70854"/>
    <w:rsid w:val="616F4C19"/>
    <w:rsid w:val="61952715"/>
    <w:rsid w:val="619837AB"/>
    <w:rsid w:val="61F85DED"/>
    <w:rsid w:val="625D2962"/>
    <w:rsid w:val="62761544"/>
    <w:rsid w:val="627B7899"/>
    <w:rsid w:val="62B23B0A"/>
    <w:rsid w:val="634A64DF"/>
    <w:rsid w:val="634D740C"/>
    <w:rsid w:val="63F87AE2"/>
    <w:rsid w:val="642741F3"/>
    <w:rsid w:val="642F5799"/>
    <w:rsid w:val="643C47EF"/>
    <w:rsid w:val="644C1D73"/>
    <w:rsid w:val="646F7E4E"/>
    <w:rsid w:val="648C3310"/>
    <w:rsid w:val="64B77C22"/>
    <w:rsid w:val="64C85CFD"/>
    <w:rsid w:val="64E57D37"/>
    <w:rsid w:val="64EC1E6E"/>
    <w:rsid w:val="654D096F"/>
    <w:rsid w:val="654D3A10"/>
    <w:rsid w:val="6586455C"/>
    <w:rsid w:val="65964F00"/>
    <w:rsid w:val="65E27B31"/>
    <w:rsid w:val="65ED726E"/>
    <w:rsid w:val="65EE5BEC"/>
    <w:rsid w:val="660D148F"/>
    <w:rsid w:val="66274307"/>
    <w:rsid w:val="664F54CF"/>
    <w:rsid w:val="665D2825"/>
    <w:rsid w:val="66703C74"/>
    <w:rsid w:val="66BF65E4"/>
    <w:rsid w:val="66E12D7E"/>
    <w:rsid w:val="66F21FB5"/>
    <w:rsid w:val="67083327"/>
    <w:rsid w:val="673031CF"/>
    <w:rsid w:val="674B4B60"/>
    <w:rsid w:val="678F0A26"/>
    <w:rsid w:val="678F10E6"/>
    <w:rsid w:val="67C85948"/>
    <w:rsid w:val="67CA6EC6"/>
    <w:rsid w:val="67D11F8D"/>
    <w:rsid w:val="67EE401C"/>
    <w:rsid w:val="68636562"/>
    <w:rsid w:val="687E2416"/>
    <w:rsid w:val="68CB2692"/>
    <w:rsid w:val="690F7267"/>
    <w:rsid w:val="69520FB0"/>
    <w:rsid w:val="69DF4FDD"/>
    <w:rsid w:val="69FD15E3"/>
    <w:rsid w:val="6A240E31"/>
    <w:rsid w:val="6A241B4D"/>
    <w:rsid w:val="6A265829"/>
    <w:rsid w:val="6A48236E"/>
    <w:rsid w:val="6A4838E5"/>
    <w:rsid w:val="6A6242A0"/>
    <w:rsid w:val="6AAF7F4F"/>
    <w:rsid w:val="6AF07861"/>
    <w:rsid w:val="6B0553F4"/>
    <w:rsid w:val="6B107F56"/>
    <w:rsid w:val="6B122D3F"/>
    <w:rsid w:val="6B1B7BC7"/>
    <w:rsid w:val="6B220A29"/>
    <w:rsid w:val="6B723FFC"/>
    <w:rsid w:val="6B913DDB"/>
    <w:rsid w:val="6BA73200"/>
    <w:rsid w:val="6BE52317"/>
    <w:rsid w:val="6C065896"/>
    <w:rsid w:val="6C092D01"/>
    <w:rsid w:val="6C1C30D5"/>
    <w:rsid w:val="6C43509C"/>
    <w:rsid w:val="6C5B4656"/>
    <w:rsid w:val="6C6C41F1"/>
    <w:rsid w:val="6C6F010C"/>
    <w:rsid w:val="6C814DE5"/>
    <w:rsid w:val="6CA27126"/>
    <w:rsid w:val="6CA57BE4"/>
    <w:rsid w:val="6CB75141"/>
    <w:rsid w:val="6D3B2071"/>
    <w:rsid w:val="6D617477"/>
    <w:rsid w:val="6D6D0060"/>
    <w:rsid w:val="6D6E0E62"/>
    <w:rsid w:val="6DA32B2C"/>
    <w:rsid w:val="6DB755D1"/>
    <w:rsid w:val="6DC61CCD"/>
    <w:rsid w:val="6DDC1B4D"/>
    <w:rsid w:val="6DEB5FCB"/>
    <w:rsid w:val="6E2C1212"/>
    <w:rsid w:val="6E347C2E"/>
    <w:rsid w:val="6E435A4D"/>
    <w:rsid w:val="6E4547D0"/>
    <w:rsid w:val="6E4F6E91"/>
    <w:rsid w:val="6E6252CC"/>
    <w:rsid w:val="6E765DCA"/>
    <w:rsid w:val="6EAF711E"/>
    <w:rsid w:val="6F0E0555"/>
    <w:rsid w:val="6F1E7917"/>
    <w:rsid w:val="6F432221"/>
    <w:rsid w:val="6F464687"/>
    <w:rsid w:val="6F5D53A1"/>
    <w:rsid w:val="6F821B0C"/>
    <w:rsid w:val="6F936A20"/>
    <w:rsid w:val="6FE57FF5"/>
    <w:rsid w:val="6FF771E6"/>
    <w:rsid w:val="70010C91"/>
    <w:rsid w:val="70130172"/>
    <w:rsid w:val="70202B42"/>
    <w:rsid w:val="70263B26"/>
    <w:rsid w:val="705E1687"/>
    <w:rsid w:val="706C4F02"/>
    <w:rsid w:val="70817D13"/>
    <w:rsid w:val="708F7976"/>
    <w:rsid w:val="70A5057C"/>
    <w:rsid w:val="70B3337A"/>
    <w:rsid w:val="70B85AB1"/>
    <w:rsid w:val="70CA623A"/>
    <w:rsid w:val="70DF2AF2"/>
    <w:rsid w:val="70ED3275"/>
    <w:rsid w:val="712D3480"/>
    <w:rsid w:val="71A679A2"/>
    <w:rsid w:val="72AE19F0"/>
    <w:rsid w:val="72FB2AAA"/>
    <w:rsid w:val="73072E47"/>
    <w:rsid w:val="7319127C"/>
    <w:rsid w:val="732850CE"/>
    <w:rsid w:val="73347477"/>
    <w:rsid w:val="73661785"/>
    <w:rsid w:val="737C70A1"/>
    <w:rsid w:val="73847D11"/>
    <w:rsid w:val="73AC51CD"/>
    <w:rsid w:val="73E81E7C"/>
    <w:rsid w:val="743700B6"/>
    <w:rsid w:val="744443B0"/>
    <w:rsid w:val="74655685"/>
    <w:rsid w:val="7493724B"/>
    <w:rsid w:val="74B43FB8"/>
    <w:rsid w:val="74B569B7"/>
    <w:rsid w:val="74C61B4C"/>
    <w:rsid w:val="74CA3F03"/>
    <w:rsid w:val="74DB67FF"/>
    <w:rsid w:val="74F043A2"/>
    <w:rsid w:val="7516059B"/>
    <w:rsid w:val="757F6A9A"/>
    <w:rsid w:val="75B37E29"/>
    <w:rsid w:val="76203A34"/>
    <w:rsid w:val="767128EB"/>
    <w:rsid w:val="7684429F"/>
    <w:rsid w:val="76A844D8"/>
    <w:rsid w:val="76AA51A5"/>
    <w:rsid w:val="771E25BC"/>
    <w:rsid w:val="7745203F"/>
    <w:rsid w:val="774C0449"/>
    <w:rsid w:val="77644475"/>
    <w:rsid w:val="77881E48"/>
    <w:rsid w:val="77964ACB"/>
    <w:rsid w:val="77AA450C"/>
    <w:rsid w:val="77C25863"/>
    <w:rsid w:val="780408AD"/>
    <w:rsid w:val="78224F55"/>
    <w:rsid w:val="78D41A34"/>
    <w:rsid w:val="792A1776"/>
    <w:rsid w:val="792A73E7"/>
    <w:rsid w:val="796747DC"/>
    <w:rsid w:val="796C3040"/>
    <w:rsid w:val="79A2557C"/>
    <w:rsid w:val="79B43EE7"/>
    <w:rsid w:val="79B4746F"/>
    <w:rsid w:val="79D21DB4"/>
    <w:rsid w:val="79F00DD9"/>
    <w:rsid w:val="79F3782A"/>
    <w:rsid w:val="7A002520"/>
    <w:rsid w:val="7A075413"/>
    <w:rsid w:val="7A4025C2"/>
    <w:rsid w:val="7A4D4337"/>
    <w:rsid w:val="7A724B32"/>
    <w:rsid w:val="7A95705A"/>
    <w:rsid w:val="7ACB1477"/>
    <w:rsid w:val="7AD64DA3"/>
    <w:rsid w:val="7AF008FC"/>
    <w:rsid w:val="7B1307D5"/>
    <w:rsid w:val="7BA97689"/>
    <w:rsid w:val="7BAF66B6"/>
    <w:rsid w:val="7BF111A8"/>
    <w:rsid w:val="7C0C5092"/>
    <w:rsid w:val="7C255B48"/>
    <w:rsid w:val="7CA27955"/>
    <w:rsid w:val="7CA74D0E"/>
    <w:rsid w:val="7CA87CF4"/>
    <w:rsid w:val="7CE82E79"/>
    <w:rsid w:val="7D065C52"/>
    <w:rsid w:val="7D2D6C84"/>
    <w:rsid w:val="7D7074DC"/>
    <w:rsid w:val="7D761E8D"/>
    <w:rsid w:val="7D82310F"/>
    <w:rsid w:val="7D9C6EF2"/>
    <w:rsid w:val="7E0C420E"/>
    <w:rsid w:val="7E1D716A"/>
    <w:rsid w:val="7E1E7EB1"/>
    <w:rsid w:val="7E8F08C0"/>
    <w:rsid w:val="7F0E577F"/>
    <w:rsid w:val="7F432B2F"/>
    <w:rsid w:val="7F494FFD"/>
    <w:rsid w:val="7F95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120" w:line="360" w:lineRule="auto"/>
      <w:ind w:left="-11" w:firstLine="1134"/>
    </w:pPr>
    <w:rPr>
      <w:rFonts w:ascii="Times New Roman" w:hAnsi="Times New Roman" w:eastAsia="宋体" w:cs="宋体"/>
      <w:color w:val="000414"/>
      <w:kern w:val="2"/>
      <w:sz w:val="24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eta"/>
    <w:basedOn w:val="1"/>
    <w:link w:val="6"/>
    <w:autoRedefine/>
    <w:qFormat/>
    <w:uiPriority w:val="0"/>
    <w:pPr>
      <w:spacing w:before="240" w:after="240" w:line="240" w:lineRule="exact"/>
      <w:ind w:left="0" w:firstLine="480" w:firstLineChars="200"/>
    </w:pPr>
    <w:rPr>
      <w:rFonts w:hint="eastAsia" w:cs="Times New Roman"/>
      <w:sz w:val="21"/>
      <w:szCs w:val="21"/>
    </w:rPr>
  </w:style>
  <w:style w:type="character" w:customStyle="1" w:styleId="6">
    <w:name w:val="meta Char"/>
    <w:link w:val="5"/>
    <w:autoRedefine/>
    <w:qFormat/>
    <w:uiPriority w:val="0"/>
    <w:rPr>
      <w:rFonts w:hint="eastAsia" w:ascii="Times New Roman" w:hAnsi="Times New Roman" w:eastAsia="宋体" w:cs="Times New Roman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7</Words>
  <Characters>242</Characters>
  <Lines>1</Lines>
  <Paragraphs>1</Paragraphs>
  <TotalTime>22</TotalTime>
  <ScaleCrop>false</ScaleCrop>
  <LinksUpToDate>false</LinksUpToDate>
  <CharactersWithSpaces>26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06:37:00Z</dcterms:created>
  <dc:creator>许默</dc:creator>
  <cp:lastModifiedBy>许默</cp:lastModifiedBy>
  <dcterms:modified xsi:type="dcterms:W3CDTF">2025-11-21T16:07:3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96A11E8E266B49FEAAE76742A8044257_13</vt:lpwstr>
  </property>
  <property fmtid="{D5CDD505-2E9C-101B-9397-08002B2CF9AE}" pid="4" name="KSOTemplateDocerSaveRecord">
    <vt:lpwstr>eyJoZGlkIjoiZjk4NjU5NzM4NDVkNTVhNDczODZkYjk0ZDJhZDdkMmMiLCJ1c2VySWQiOiIzMzA5ODczMDgifQ==</vt:lpwstr>
  </property>
</Properties>
</file>